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78AFB" w14:textId="3FDB74C3" w:rsidR="00CB510B" w:rsidRDefault="002E650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2 </w:t>
      </w:r>
      <w:r w:rsidRPr="00396146">
        <w:rPr>
          <w:rFonts w:ascii="Times New Roman" w:hAnsi="Times New Roman" w:cs="Times New Roman"/>
          <w:b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Characteristics of the 57 subjects for whom metagenome sequencing was performed</w:t>
      </w:r>
    </w:p>
    <w:tbl>
      <w:tblPr>
        <w:tblW w:w="13808" w:type="dxa"/>
        <w:jc w:val="center"/>
        <w:tblBorders>
          <w:top w:val="single" w:sz="12" w:space="0" w:color="auto"/>
          <w:bottom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567"/>
        <w:gridCol w:w="1173"/>
        <w:gridCol w:w="1212"/>
        <w:gridCol w:w="1288"/>
        <w:gridCol w:w="1328"/>
        <w:gridCol w:w="1417"/>
        <w:gridCol w:w="1162"/>
        <w:gridCol w:w="1390"/>
        <w:gridCol w:w="1275"/>
        <w:gridCol w:w="1437"/>
      </w:tblGrid>
      <w:tr w:rsidR="00CB510B" w14:paraId="5DBBE8F8" w14:textId="77777777">
        <w:trPr>
          <w:trHeight w:val="330"/>
          <w:jc w:val="center"/>
        </w:trPr>
        <w:tc>
          <w:tcPr>
            <w:tcW w:w="1559" w:type="dxa"/>
            <w:gridSpan w:val="2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92B846C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s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83D06A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CDF60A8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08BC0F4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M-age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C764C1F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BMI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2153284A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itami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E3D6F5C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szCs w:val="21"/>
                <w:lang w:bidi="ar"/>
              </w:rPr>
              <w:t>ALP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65E5D30B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szCs w:val="21"/>
                <w:lang w:bidi="ar"/>
              </w:rPr>
              <w:t>CTX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CDE36CC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szCs w:val="21"/>
                <w:lang w:bidi="ar"/>
              </w:rPr>
              <w:t>P1N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3E8F5DE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D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B2D239D" w14:textId="77777777" w:rsidR="00CB510B" w:rsidRDefault="002E650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score</w:t>
            </w:r>
          </w:p>
        </w:tc>
      </w:tr>
      <w:tr w:rsidR="00CB510B" w14:paraId="3E9673F0" w14:textId="77777777">
        <w:trPr>
          <w:trHeight w:val="298"/>
          <w:jc w:val="center"/>
        </w:trPr>
        <w:tc>
          <w:tcPr>
            <w:tcW w:w="850" w:type="dxa"/>
            <w:vMerge w:val="restar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E54F02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BC31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C 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940B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7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04796" w14:textId="77777777" w:rsidR="00CB510B" w:rsidRDefault="002E650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71±3.95</w:t>
            </w:r>
          </w:p>
        </w:tc>
        <w:tc>
          <w:tcPr>
            <w:tcW w:w="121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636F3F2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14±3.29</w:t>
            </w: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5397C6F" w14:textId="77777777" w:rsidR="00CB510B" w:rsidRDefault="002E650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39±4.58</w:t>
            </w:r>
          </w:p>
        </w:tc>
        <w:tc>
          <w:tcPr>
            <w:tcW w:w="13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96768EB" w14:textId="77777777" w:rsidR="00CB510B" w:rsidRDefault="002E650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7±4.5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F30DADB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5.29±27.69</w:t>
            </w:r>
          </w:p>
        </w:tc>
        <w:tc>
          <w:tcPr>
            <w:tcW w:w="116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048FB72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±0.16</w:t>
            </w:r>
          </w:p>
        </w:tc>
        <w:tc>
          <w:tcPr>
            <w:tcW w:w="13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AE30FDE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.29±23.25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8E1F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±0.10</w:t>
            </w:r>
          </w:p>
        </w:tc>
        <w:tc>
          <w:tcPr>
            <w:tcW w:w="143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22CDFE6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6±0.31</w:t>
            </w:r>
          </w:p>
        </w:tc>
      </w:tr>
      <w:tr w:rsidR="00CB510B" w14:paraId="43E65F4E" w14:textId="77777777">
        <w:trPr>
          <w:trHeight w:val="260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CEAA1EB" w14:textId="77777777" w:rsidR="00CB510B" w:rsidRDefault="00CB51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8525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AEF0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0680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42±2.7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44A1F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17±2.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572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77±3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7A552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02±3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DF8D4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9.25±25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C62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8±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126DA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.88±2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2F84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±0.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CF3F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±0.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CB510B" w14:paraId="761346C4" w14:textId="77777777">
        <w:trPr>
          <w:trHeight w:val="222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7E30EBF" w14:textId="77777777" w:rsidR="00CB510B" w:rsidRDefault="00CB51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A64D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CDFC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199B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4.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7401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2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00E6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69±2.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97C41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41±1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09776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31.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F7F81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±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5899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.64±35.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AC2A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±0.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A525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13±0.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</w:tr>
      <w:tr w:rsidR="00CB510B" w14:paraId="4965EFB7" w14:textId="77777777">
        <w:trPr>
          <w:trHeight w:val="222"/>
          <w:jc w:val="center"/>
        </w:trPr>
        <w:tc>
          <w:tcPr>
            <w:tcW w:w="850" w:type="dxa"/>
            <w:vMerge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C8ED499" w14:textId="77777777" w:rsidR="00CB510B" w:rsidRDefault="00CB51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E7ED41C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9C30E8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0D0CFC24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83±3.8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631ABF9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52±2.5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A9F4074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13±3.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A78898B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56±7.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D41667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.07±27.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1041229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±0.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4397434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.62±27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2BC968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0±0.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9DA5E70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9±1.04</w:t>
            </w:r>
          </w:p>
        </w:tc>
      </w:tr>
      <w:tr w:rsidR="00CB510B" w14:paraId="33E75969" w14:textId="77777777">
        <w:trPr>
          <w:trHeight w:val="171"/>
          <w:jc w:val="center"/>
        </w:trPr>
        <w:tc>
          <w:tcPr>
            <w:tcW w:w="850" w:type="dxa"/>
            <w:vMerge w:val="restar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AA113A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BE6E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C 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4C10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7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BF44E" w14:textId="77777777" w:rsidR="00CB510B" w:rsidRDefault="002E650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91±5.41</w:t>
            </w:r>
          </w:p>
        </w:tc>
        <w:tc>
          <w:tcPr>
            <w:tcW w:w="121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8C81CCB" w14:textId="77777777" w:rsidR="00CB510B" w:rsidRDefault="00CB510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0056406" w14:textId="77777777" w:rsidR="00CB510B" w:rsidRDefault="002E650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89±2.95</w:t>
            </w:r>
          </w:p>
        </w:tc>
        <w:tc>
          <w:tcPr>
            <w:tcW w:w="13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9DB1092" w14:textId="77777777" w:rsidR="00CB510B" w:rsidRDefault="002E650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08±9.0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4179B6F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3.73±26.02</w:t>
            </w:r>
          </w:p>
        </w:tc>
        <w:tc>
          <w:tcPr>
            <w:tcW w:w="116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8B2EED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±0.14</w:t>
            </w:r>
          </w:p>
        </w:tc>
        <w:tc>
          <w:tcPr>
            <w:tcW w:w="139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3811E60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.57±15.56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F6F6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±0.10</w:t>
            </w:r>
          </w:p>
        </w:tc>
        <w:tc>
          <w:tcPr>
            <w:tcW w:w="143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DECE3AD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29±0.76</w:t>
            </w:r>
          </w:p>
        </w:tc>
      </w:tr>
      <w:tr w:rsidR="00CB510B" w14:paraId="5519734E" w14:textId="77777777">
        <w:trPr>
          <w:trHeight w:val="288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D5DEAD5" w14:textId="77777777" w:rsidR="00CB510B" w:rsidRDefault="00CB51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D77B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44F4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3121E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44±6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ADBB3" w14:textId="77777777" w:rsidR="00CB510B" w:rsidRDefault="00CB510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0A7E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6±3.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3A8B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85±6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DE3B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.22±24.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6176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0.1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D896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71±16.7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E1D5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±0.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A56F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3±0.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CB510B" w14:paraId="19E28730" w14:textId="77777777">
        <w:trPr>
          <w:trHeight w:val="250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C696B53" w14:textId="77777777" w:rsidR="00CB510B" w:rsidRDefault="00CB51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2FE4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DE0C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75040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4.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E6238" w14:textId="77777777" w:rsidR="00CB510B" w:rsidRDefault="00CB510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D64F" w14:textId="59EB381B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4579F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4±2.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C77FB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32±6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3A58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3.38±47.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577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ADD9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29±38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13DC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0±0.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90F9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98±0.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</w:tr>
      <w:tr w:rsidR="00CB510B" w14:paraId="5D12EACD" w14:textId="77777777">
        <w:trPr>
          <w:trHeight w:val="250"/>
          <w:jc w:val="center"/>
        </w:trPr>
        <w:tc>
          <w:tcPr>
            <w:tcW w:w="850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268F10A" w14:textId="77777777" w:rsidR="00CB510B" w:rsidRDefault="00CB51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F3D3BE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0EE1F6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4FF6E36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.25±5.7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33F146" w14:textId="77777777" w:rsidR="00CB510B" w:rsidRDefault="00CB510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1BBD43D" w14:textId="67238D28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 w:rsidR="004579FB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±3.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C9D86B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29±7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803373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.79±32.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42A48F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0.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FAFDD5D" w14:textId="77777777" w:rsidR="00CB510B" w:rsidRDefault="002E650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.93±25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CC0356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±0.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A8F02E" w14:textId="77777777" w:rsidR="00CB510B" w:rsidRDefault="002E650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9±1.27</w:t>
            </w:r>
          </w:p>
        </w:tc>
      </w:tr>
    </w:tbl>
    <w:p w14:paraId="39C6AF5D" w14:textId="004D2CF1" w:rsidR="00CB510B" w:rsidRDefault="004579F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Cs w:val="21"/>
        </w:rPr>
        <w:t>C</w:t>
      </w:r>
      <w:r w:rsidR="002E6508">
        <w:rPr>
          <w:rFonts w:ascii="Times New Roman" w:hAnsi="Times New Roman" w:cs="Times New Roman"/>
          <w:szCs w:val="21"/>
        </w:rPr>
        <w:t xml:space="preserve">ompared with the NC </w:t>
      </w:r>
      <w:r w:rsidR="002E6508">
        <w:rPr>
          <w:rFonts w:ascii="Times New Roman" w:hAnsi="Times New Roman" w:cs="Times New Roman" w:hint="eastAsia"/>
          <w:szCs w:val="21"/>
        </w:rPr>
        <w:t>sub</w:t>
      </w:r>
      <w:r w:rsidR="002E6508">
        <w:rPr>
          <w:rFonts w:ascii="Times New Roman" w:hAnsi="Times New Roman" w:cs="Times New Roman"/>
          <w:szCs w:val="21"/>
        </w:rPr>
        <w:t xml:space="preserve">group in the same gender, </w:t>
      </w:r>
      <w:r w:rsidR="002E6508">
        <w:rPr>
          <w:rFonts w:ascii="Times New Roman" w:hAnsi="Times New Roman" w:cs="Times New Roman"/>
          <w:szCs w:val="21"/>
          <w:vertAlign w:val="superscript"/>
        </w:rPr>
        <w:t>#</w:t>
      </w:r>
      <w:r w:rsidR="002E6508">
        <w:rPr>
          <w:rFonts w:ascii="Times New Roman" w:hAnsi="Times New Roman" w:cs="Times New Roman"/>
          <w:i/>
          <w:szCs w:val="21"/>
        </w:rPr>
        <w:t>P</w:t>
      </w:r>
      <w:r w:rsidR="002E6508">
        <w:rPr>
          <w:rFonts w:ascii="Times New Roman" w:hAnsi="Times New Roman" w:cs="Times New Roman"/>
          <w:szCs w:val="21"/>
        </w:rPr>
        <w:t xml:space="preserve">&lt;0.05; compared with the ON </w:t>
      </w:r>
      <w:r w:rsidR="002E6508">
        <w:rPr>
          <w:rFonts w:ascii="Times New Roman" w:hAnsi="Times New Roman" w:cs="Times New Roman" w:hint="eastAsia"/>
          <w:szCs w:val="21"/>
        </w:rPr>
        <w:t>sub</w:t>
      </w:r>
      <w:r w:rsidR="002E6508">
        <w:rPr>
          <w:rFonts w:ascii="Times New Roman" w:hAnsi="Times New Roman" w:cs="Times New Roman"/>
          <w:szCs w:val="21"/>
        </w:rPr>
        <w:t xml:space="preserve">group in the same gender, </w:t>
      </w:r>
      <w:r w:rsidR="002E6508">
        <w:rPr>
          <w:rFonts w:ascii="Cambria Math" w:eastAsia="SimSun" w:hAnsi="Cambria Math" w:cs="Cambria Math"/>
          <w:szCs w:val="21"/>
          <w:vertAlign w:val="superscript"/>
        </w:rPr>
        <w:t>△</w:t>
      </w:r>
      <w:r w:rsidR="002E6508">
        <w:rPr>
          <w:rFonts w:ascii="Times New Roman" w:hAnsi="Times New Roman" w:cs="Times New Roman"/>
          <w:i/>
          <w:szCs w:val="21"/>
        </w:rPr>
        <w:t xml:space="preserve">P </w:t>
      </w:r>
      <w:r w:rsidR="002E6508">
        <w:rPr>
          <w:rFonts w:ascii="Times New Roman" w:hAnsi="Times New Roman" w:cs="Times New Roman"/>
          <w:szCs w:val="21"/>
        </w:rPr>
        <w:t>&lt; 0.05.</w:t>
      </w:r>
    </w:p>
    <w:p w14:paraId="1642440D" w14:textId="77777777" w:rsidR="00CB510B" w:rsidRDefault="00CB510B">
      <w:pPr>
        <w:rPr>
          <w:rFonts w:ascii="Times New Roman" w:hAnsi="Times New Roman" w:cs="Times New Roman"/>
          <w:sz w:val="24"/>
        </w:rPr>
      </w:pPr>
    </w:p>
    <w:sectPr w:rsidR="00CB51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9BC47F"/>
    <w:rsid w:val="EE9BC47F"/>
    <w:rsid w:val="1EABBA93"/>
    <w:rsid w:val="78FF75CE"/>
    <w:rsid w:val="7CFF2542"/>
    <w:rsid w:val="7DFF5686"/>
    <w:rsid w:val="7FD89F8E"/>
    <w:rsid w:val="C3FBA6BD"/>
    <w:rsid w:val="E7BDFEEA"/>
    <w:rsid w:val="EE9BC47F"/>
    <w:rsid w:val="EF7376D4"/>
    <w:rsid w:val="F7FE7F1E"/>
    <w:rsid w:val="F7FF2913"/>
    <w:rsid w:val="FBFABEF0"/>
    <w:rsid w:val="002E6508"/>
    <w:rsid w:val="004579FB"/>
    <w:rsid w:val="00CB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F79BA5D"/>
  <w15:docId w15:val="{6F28EBE6-4C45-694B-B916-BF8CD462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ang</dc:creator>
  <cp:lastModifiedBy>Microsoft Office User</cp:lastModifiedBy>
  <cp:revision>3</cp:revision>
  <dcterms:created xsi:type="dcterms:W3CDTF">2020-08-23T12:48:00Z</dcterms:created>
  <dcterms:modified xsi:type="dcterms:W3CDTF">2021-11-3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1.4731</vt:lpwstr>
  </property>
</Properties>
</file>